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B49" w:rsidRPr="003C7FFC" w:rsidRDefault="00920F5E">
      <w:pPr>
        <w:rPr>
          <w:rFonts w:ascii="Times New Roman" w:hAnsi="Times New Roman" w:cs="Times New Roman"/>
          <w:b/>
        </w:rPr>
      </w:pPr>
      <w:r w:rsidRPr="003C7FFC">
        <w:rPr>
          <w:rFonts w:ascii="Times New Roman" w:hAnsi="Times New Roman" w:cs="Times New Roman"/>
          <w:b/>
        </w:rPr>
        <w:t xml:space="preserve">These are the binary logistic regression </w:t>
      </w:r>
      <w:r w:rsidR="003C7FFC">
        <w:rPr>
          <w:rFonts w:ascii="Times New Roman" w:hAnsi="Times New Roman" w:cs="Times New Roman"/>
          <w:b/>
        </w:rPr>
        <w:t xml:space="preserve">analysis </w:t>
      </w:r>
      <w:bookmarkStart w:id="0" w:name="_GoBack"/>
      <w:bookmarkEnd w:id="0"/>
      <w:r w:rsidRPr="003C7FFC">
        <w:rPr>
          <w:rFonts w:ascii="Times New Roman" w:hAnsi="Times New Roman" w:cs="Times New Roman"/>
          <w:b/>
        </w:rPr>
        <w:t>results</w:t>
      </w:r>
    </w:p>
    <w:p w:rsidR="00920F5E" w:rsidRPr="00920F5E" w:rsidRDefault="00920F5E" w:rsidP="00920F5E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bookmarkStart w:id="1" w:name="_Toc43308833"/>
      <w:r w:rsidRPr="00920F5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1:</w:t>
      </w:r>
      <w:r w:rsidRPr="00920F5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inary logistic regression of socio-</w:t>
      </w:r>
      <w:r w:rsidRPr="00920F5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demographic factors of birth asphyxia among newborns in </w:t>
      </w:r>
      <w:proofErr w:type="spellStart"/>
      <w:r w:rsidRPr="00920F5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ebre</w:t>
      </w:r>
      <w:proofErr w:type="spellEnd"/>
      <w:r w:rsidRPr="00920F5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920F5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erhan</w:t>
      </w:r>
      <w:proofErr w:type="spellEnd"/>
      <w:r w:rsidRPr="00920F5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referral hospital, </w:t>
      </w:r>
      <w:proofErr w:type="spellStart"/>
      <w:r w:rsidRPr="00920F5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ebre</w:t>
      </w:r>
      <w:proofErr w:type="spellEnd"/>
      <w:r w:rsidRPr="00920F5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920F5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erhan</w:t>
      </w:r>
      <w:proofErr w:type="spellEnd"/>
      <w:r w:rsidRPr="00920F5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town, Ethiopia, 2020</w:t>
      </w:r>
      <w:bookmarkEnd w:id="1"/>
    </w:p>
    <w:tbl>
      <w:tblPr>
        <w:tblStyle w:val="TableGrid"/>
        <w:tblW w:w="0" w:type="auto"/>
        <w:tblInd w:w="378" w:type="dxa"/>
        <w:tblLook w:val="04A0" w:firstRow="1" w:lastRow="0" w:firstColumn="1" w:lastColumn="0" w:noHBand="0" w:noVBand="1"/>
      </w:tblPr>
      <w:tblGrid>
        <w:gridCol w:w="2653"/>
        <w:gridCol w:w="1432"/>
        <w:gridCol w:w="1715"/>
        <w:gridCol w:w="2027"/>
        <w:gridCol w:w="1037"/>
      </w:tblGrid>
      <w:tr w:rsidR="00920F5E" w:rsidRPr="00920F5E" w:rsidTr="00920F5E">
        <w:tc>
          <w:tcPr>
            <w:tcW w:w="2653" w:type="dxa"/>
            <w:tcBorders>
              <w:left w:val="nil"/>
              <w:bottom w:val="single" w:sz="4" w:space="0" w:color="auto"/>
              <w:right w:val="nil"/>
            </w:tcBorders>
          </w:tcPr>
          <w:p w:rsidR="00920F5E" w:rsidRPr="00920F5E" w:rsidRDefault="00920F5E" w:rsidP="00920F5E">
            <w:pPr>
              <w:tabs>
                <w:tab w:val="left" w:pos="1372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 </w:t>
            </w: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Cases (%)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Controls (%)</w:t>
            </w:r>
          </w:p>
        </w:tc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COR(95CI)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920F5E" w:rsidRPr="00920F5E" w:rsidTr="00920F5E">
        <w:tc>
          <w:tcPr>
            <w:tcW w:w="2653" w:type="dxa"/>
            <w:tcBorders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Age of the mother (year)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20F5E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&lt;=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8 (8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5 (2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4.5 (1.2, 16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487690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920F5E"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920F5E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30 (32.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38 (20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2.2 (1.0, 5.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487690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 w:rsidR="00920F5E"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920F5E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28 (30.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74 (40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1.1 (0.5, 2.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</w:tr>
      <w:tr w:rsidR="00920F5E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14 (15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33 (17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1.2 (0.5, 3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0.69</w:t>
            </w:r>
          </w:p>
        </w:tc>
      </w:tr>
      <w:tr w:rsidR="00920F5E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&gt;=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12 (13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34 (18.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20F5E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20F5E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44 (47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106 (57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20F5E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48 (52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78 (42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1.5 (0.9, 2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</w:tr>
      <w:tr w:rsidR="00920F5E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36F42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74 (80.4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175 (95.1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36F42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18 (19.6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9 (4.9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7 (2.0,</w:t>
            </w:r>
            <w:r w:rsidR="002A4F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.0</w:t>
            </w: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920F5E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36F42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 xml:space="preserve">   Can’t read and wri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39 (42.4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11 (6.0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8 (6.4,</w:t>
            </w:r>
            <w:r w:rsidR="002A4F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.4</w:t>
            </w: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B36F42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50FCB">
              <w:rPr>
                <w:rFonts w:ascii="Times New Roman" w:eastAsia="Calibri" w:hAnsi="Times New Roman" w:cs="Times New Roman"/>
              </w:rPr>
              <w:t xml:space="preserve">   Primary schoo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22 (23.9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27 (14.7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4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1.6,</w:t>
            </w:r>
            <w:r w:rsidR="002A4F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3</w:t>
            </w: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</w:tr>
      <w:tr w:rsidR="00B36F42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50FCB">
              <w:rPr>
                <w:rFonts w:ascii="Times New Roman" w:eastAsia="Calibri" w:hAnsi="Times New Roman" w:cs="Times New Roman"/>
              </w:rPr>
              <w:t xml:space="preserve">   Secondary school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13 (14.1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71(38.6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0.4,</w:t>
            </w:r>
            <w:r w:rsidR="002A4F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</w:tr>
      <w:tr w:rsidR="00B36F42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50FCB">
              <w:rPr>
                <w:rFonts w:ascii="Times New Roman" w:eastAsia="Calibri" w:hAnsi="Times New Roman" w:cs="Times New Roman"/>
              </w:rPr>
              <w:t xml:space="preserve">   College/university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18 (19.6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75 (40.7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20F5E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Mothers Occupa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20F5E" w:rsidRPr="00920F5E" w:rsidRDefault="00920F5E" w:rsidP="00920F5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36F42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50FCB">
              <w:rPr>
                <w:rFonts w:ascii="Times New Roman" w:eastAsia="Calibri" w:hAnsi="Times New Roman" w:cs="Times New Roman"/>
              </w:rPr>
              <w:t xml:space="preserve">   House wif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45 (48.9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35 (19.0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5 (2.2, 9.4</w:t>
            </w: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487690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</w:tr>
      <w:tr w:rsidR="00B36F42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50FCB">
              <w:rPr>
                <w:rFonts w:ascii="Times New Roman" w:eastAsia="Calibri" w:hAnsi="Times New Roman" w:cs="Times New Roman"/>
              </w:rPr>
              <w:t xml:space="preserve">   Merchan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13 (14.1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16 (8.7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487690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9 </w:t>
            </w:r>
            <w:r w:rsidR="00B36F42">
              <w:rPr>
                <w:rFonts w:ascii="Times New Roman" w:eastAsia="Calibri" w:hAnsi="Times New Roman" w:cs="Times New Roman"/>
                <w:sz w:val="24"/>
                <w:szCs w:val="24"/>
              </w:rPr>
              <w:t>(1.1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B36F42">
              <w:rPr>
                <w:rFonts w:ascii="Times New Roman" w:eastAsia="Calibri" w:hAnsi="Times New Roman" w:cs="Times New Roman"/>
                <w:sz w:val="24"/>
                <w:szCs w:val="24"/>
              </w:rPr>
              <w:t>7.2</w:t>
            </w:r>
            <w:r w:rsidR="00B36F42"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487690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 w:rsidR="00B36F42"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B36F42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50FCB">
              <w:rPr>
                <w:rFonts w:ascii="Times New Roman" w:eastAsia="Calibri" w:hAnsi="Times New Roman" w:cs="Times New Roman"/>
              </w:rPr>
              <w:t xml:space="preserve">   Farm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8 (8.7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11 (6.0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487690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6 (0.9, 7.5</w:t>
            </w:r>
            <w:r w:rsidR="00B36F42"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487690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 w:rsidR="00B36F42"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B36F42" w:rsidRPr="00920F5E" w:rsidTr="00920F5E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50FCB">
              <w:rPr>
                <w:rFonts w:ascii="Times New Roman" w:eastAsia="Calibri" w:hAnsi="Times New Roman" w:cs="Times New Roman"/>
              </w:rPr>
              <w:t xml:space="preserve">   Private employe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11 (12.0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69 (37.5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487690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 (0.2, 1.3</w:t>
            </w:r>
            <w:r w:rsidR="00B36F42"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F5E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</w:tr>
      <w:tr w:rsidR="00B36F42" w:rsidRPr="00920F5E" w:rsidTr="00920F5E">
        <w:tc>
          <w:tcPr>
            <w:tcW w:w="2653" w:type="dxa"/>
            <w:tcBorders>
              <w:top w:val="nil"/>
              <w:left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50FCB">
              <w:rPr>
                <w:rFonts w:ascii="Times New Roman" w:eastAsia="Calibri" w:hAnsi="Times New Roman" w:cs="Times New Roman"/>
              </w:rPr>
              <w:t xml:space="preserve">   Government employee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15 (16.3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</w:tcPr>
          <w:p w:rsidR="00B36F42" w:rsidRPr="00950FCB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044">
              <w:rPr>
                <w:rFonts w:ascii="Times New Roman" w:eastAsia="Calibri" w:hAnsi="Times New Roman" w:cs="Times New Roman"/>
              </w:rPr>
              <w:t>53 (28.8</w:t>
            </w:r>
            <w:r w:rsidRPr="00950F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B36F42" w:rsidRPr="00920F5E" w:rsidRDefault="00487690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:rsidR="00B36F42" w:rsidRPr="00920F5E" w:rsidRDefault="00B36F42" w:rsidP="00B36F4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920F5E" w:rsidRDefault="00920F5E"/>
    <w:p w:rsidR="00E15756" w:rsidRDefault="00E15756"/>
    <w:p w:rsidR="00E15756" w:rsidRDefault="00E15756"/>
    <w:p w:rsidR="00E15756" w:rsidRDefault="00E15756"/>
    <w:p w:rsidR="00E15756" w:rsidRPr="00E15756" w:rsidRDefault="00E15756" w:rsidP="00E15756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bookmarkStart w:id="2" w:name="_Toc43308834"/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lastRenderedPageBreak/>
        <w:t>Table 2: Binary logistic regression of a</w:t>
      </w:r>
      <w:r w:rsidRPr="00E1575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nte partum related factors of birth asphyxia among newborns in </w:t>
      </w:r>
      <w:proofErr w:type="spellStart"/>
      <w:r w:rsidRPr="00E1575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ebre</w:t>
      </w:r>
      <w:proofErr w:type="spellEnd"/>
      <w:r w:rsidRPr="00E1575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E1575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erhan</w:t>
      </w:r>
      <w:proofErr w:type="spellEnd"/>
      <w:r w:rsidRPr="00E1575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referral hospital, </w:t>
      </w:r>
      <w:proofErr w:type="spellStart"/>
      <w:r w:rsidRPr="00E1575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ebre</w:t>
      </w:r>
      <w:proofErr w:type="spellEnd"/>
      <w:r w:rsidRPr="00E1575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E1575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erhan</w:t>
      </w:r>
      <w:proofErr w:type="spellEnd"/>
      <w:r w:rsidRPr="00E1575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town, Ethiopia, 2020</w:t>
      </w:r>
      <w:bookmarkEnd w:id="2"/>
    </w:p>
    <w:tbl>
      <w:tblPr>
        <w:tblStyle w:val="TableGrid"/>
        <w:tblpPr w:leftFromText="180" w:rightFromText="180" w:vertAnchor="text" w:horzAnchor="margin" w:tblpX="378" w:tblpY="63"/>
        <w:tblW w:w="0" w:type="auto"/>
        <w:tblLook w:val="04A0" w:firstRow="1" w:lastRow="0" w:firstColumn="1" w:lastColumn="0" w:noHBand="0" w:noVBand="1"/>
      </w:tblPr>
      <w:tblGrid>
        <w:gridCol w:w="2639"/>
        <w:gridCol w:w="1632"/>
        <w:gridCol w:w="1553"/>
        <w:gridCol w:w="2089"/>
        <w:gridCol w:w="1329"/>
      </w:tblGrid>
      <w:tr w:rsidR="00D07C69" w:rsidRPr="00E15756" w:rsidTr="00E15756">
        <w:trPr>
          <w:trHeight w:val="411"/>
        </w:trPr>
        <w:tc>
          <w:tcPr>
            <w:tcW w:w="2808" w:type="dxa"/>
            <w:tcBorders>
              <w:left w:val="nil"/>
              <w:bottom w:val="single" w:sz="4" w:space="0" w:color="auto"/>
              <w:right w:val="nil"/>
            </w:tcBorders>
          </w:tcPr>
          <w:p w:rsidR="00E15756" w:rsidRPr="00E15756" w:rsidRDefault="00E15756" w:rsidP="00E15756">
            <w:pPr>
              <w:tabs>
                <w:tab w:val="left" w:pos="1372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 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Cases (%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Controls (%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COR(95%CI)</w:t>
            </w:r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7C69" w:rsidRPr="00E15756" w:rsidTr="00E15756">
        <w:trPr>
          <w:trHeight w:val="29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premipara</w:t>
            </w:r>
            <w:proofErr w:type="spellEnd"/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0.0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.1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D07C69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 (0.6 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9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D07C69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2-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(multipara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1.5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0.1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D07C69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2 (0.1 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5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487690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&gt;=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(grand multipara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(18.5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9.8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ANC follow u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&lt;=tw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D07C69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 (42.3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3.0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D07C69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9 (3.7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3.1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Thre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1.7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0.3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CB3971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5 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2.2, </w:t>
            </w:r>
            <w:r w:rsidR="00704C0F">
              <w:rPr>
                <w:rFonts w:ascii="Times New Roman" w:eastAsia="Calibri" w:hAnsi="Times New Roman" w:cs="Times New Roman"/>
                <w:sz w:val="24"/>
                <w:szCs w:val="24"/>
              </w:rPr>
              <w:t>9.4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Four and abo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6.0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141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6.7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D07C69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AP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7.2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(21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CB3971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.4 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(3.9,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.8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2.8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177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(72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CB3971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PI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19(7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D07C69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 (3.8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6.6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.7, 16.3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487690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73(2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177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96.2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D07C69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2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.3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D07C69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8 (3.4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2.7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487690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D07C69" w:rsidRPr="00E15756" w:rsidTr="006F4065">
        <w:trPr>
          <w:trHeight w:val="20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7.2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178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96.7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D07C69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7C69" w:rsidRPr="00E15756" w:rsidTr="006F4065">
        <w:trPr>
          <w:trHeight w:val="44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Chronic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7C69" w:rsidRPr="00E15756" w:rsidTr="006F4065">
        <w:trPr>
          <w:trHeight w:val="44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D07C69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(14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  <w:r w:rsidR="00D07C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.6</w:t>
            </w: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D07C69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0 (0.9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5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E15756" w:rsidRPr="00E15756" w:rsidRDefault="00487690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D07C69" w:rsidRPr="00E15756" w:rsidTr="006F4065">
        <w:trPr>
          <w:trHeight w:val="442"/>
        </w:trPr>
        <w:tc>
          <w:tcPr>
            <w:tcW w:w="2808" w:type="dxa"/>
            <w:tcBorders>
              <w:top w:val="nil"/>
              <w:left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E15756" w:rsidRPr="00E15756" w:rsidRDefault="00D07C69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9(85.9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E15756" w:rsidRPr="00E15756" w:rsidRDefault="00D07C69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0 (92.4</w:t>
            </w:r>
            <w:r w:rsidR="00E15756" w:rsidRPr="00E157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E15756" w:rsidRPr="00E15756" w:rsidRDefault="00D07C69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</w:tcPr>
          <w:p w:rsidR="00E15756" w:rsidRPr="00E15756" w:rsidRDefault="00E15756" w:rsidP="00E1575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E15756" w:rsidRPr="00E15756" w:rsidRDefault="00E15756" w:rsidP="00E15756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E15756" w:rsidRDefault="00E15756"/>
    <w:p w:rsidR="00CB3971" w:rsidRDefault="00CB3971"/>
    <w:p w:rsidR="00CB3971" w:rsidRDefault="00CB3971"/>
    <w:p w:rsidR="00CB3971" w:rsidRDefault="00CB3971"/>
    <w:p w:rsidR="00CB3971" w:rsidRDefault="00CB3971"/>
    <w:p w:rsidR="00CB3971" w:rsidRDefault="00CB3971"/>
    <w:p w:rsidR="00CB3971" w:rsidRDefault="00CB3971"/>
    <w:p w:rsidR="00CB3971" w:rsidRPr="00CB3971" w:rsidRDefault="00CB3971" w:rsidP="00CB3971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bookmarkStart w:id="3" w:name="_Toc43308835"/>
      <w:r w:rsidRPr="00CB3971">
        <w:rPr>
          <w:rFonts w:ascii="Times New Roman" w:eastAsia="Calibri" w:hAnsi="Times New Roman" w:cs="Times New Roman"/>
          <w:bCs/>
          <w:sz w:val="24"/>
          <w:szCs w:val="24"/>
          <w:lang w:val="en-US"/>
        </w:rPr>
        <w:lastRenderedPageBreak/>
        <w:t xml:space="preserve">Table </w:t>
      </w:r>
      <w:r w:rsidR="002A4F9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3</w:t>
      </w:r>
      <w:r w:rsidRPr="00CB397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: 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inary logistic regression of i</w:t>
      </w:r>
      <w:r w:rsidRPr="00CB397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ntra partum related factors of birth asphyxia among newborns in </w:t>
      </w:r>
      <w:proofErr w:type="spellStart"/>
      <w:r w:rsidRPr="00CB397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ebre</w:t>
      </w:r>
      <w:proofErr w:type="spellEnd"/>
      <w:r w:rsidRPr="00CB397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CB397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erhan</w:t>
      </w:r>
      <w:proofErr w:type="spellEnd"/>
      <w:r w:rsidRPr="00CB397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referral hospital, </w:t>
      </w:r>
      <w:proofErr w:type="spellStart"/>
      <w:r w:rsidRPr="00CB397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ebre</w:t>
      </w:r>
      <w:proofErr w:type="spellEnd"/>
      <w:r w:rsidRPr="00CB397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CB397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erhan</w:t>
      </w:r>
      <w:proofErr w:type="spellEnd"/>
      <w:r w:rsidRPr="00CB397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town, Ethiopia, 2020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315"/>
        <w:gridCol w:w="1816"/>
        <w:gridCol w:w="2026"/>
        <w:gridCol w:w="1709"/>
      </w:tblGrid>
      <w:tr w:rsidR="00CB3971" w:rsidRPr="00CB3971" w:rsidTr="00CB3971"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CB3971" w:rsidRPr="00CB3971" w:rsidRDefault="00CB3971" w:rsidP="00CB397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:rsidR="00CB3971" w:rsidRPr="00CB3971" w:rsidRDefault="00CB3971" w:rsidP="00CB397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Cases (%)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</w:tcPr>
          <w:p w:rsidR="00CB3971" w:rsidRPr="00CB3971" w:rsidRDefault="00CB3971" w:rsidP="00CB397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Controls (%)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</w:tcPr>
          <w:p w:rsidR="00CB3971" w:rsidRPr="00CB3971" w:rsidRDefault="00CB3971" w:rsidP="00CB397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COR (95%CI)</w:t>
            </w:r>
          </w:p>
        </w:tc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</w:tcPr>
          <w:p w:rsidR="00CB3971" w:rsidRPr="00CB3971" w:rsidRDefault="00CB3971" w:rsidP="00CB397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CB3971" w:rsidRPr="00CB3971" w:rsidTr="00CB3971"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Labor attendant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Midwifery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 (43.4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 (23.9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 (0.9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3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General practitioner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 (36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2 (50.0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4 (0.1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.4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Gynecologis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 (25.0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 (26.1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Type of labo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pontaneous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 (5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4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156 (75.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Induced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 (45.7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28 (4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704C0F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 (1</w:t>
            </w:r>
            <w:r w:rsidR="00C620E1">
              <w:rPr>
                <w:rFonts w:ascii="Times New Roman" w:eastAsia="Calibri" w:hAnsi="Times New Roman" w:cs="Times New Roman"/>
                <w:sz w:val="24"/>
                <w:szCs w:val="24"/>
              </w:rPr>
              <w:t>.1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</w:t>
            </w:r>
            <w:r w:rsidR="00C620E1">
              <w:rPr>
                <w:rFonts w:ascii="Times New Roman" w:eastAsia="Calibri" w:hAnsi="Times New Roman" w:cs="Times New Roman"/>
                <w:sz w:val="24"/>
                <w:szCs w:val="24"/>
              </w:rPr>
              <w:t>.4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Duration of labo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ormal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 (20.1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1 (82.1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Prolonged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8 (79.9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3 (17.9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04C0F">
              <w:rPr>
                <w:rFonts w:ascii="Times New Roman" w:eastAsia="Calibri" w:hAnsi="Times New Roman" w:cs="Times New Roman"/>
                <w:sz w:val="24"/>
                <w:szCs w:val="24"/>
              </w:rPr>
              <w:t>3.1 (2.4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704C0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1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Mode of delivery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VD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 (40.2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1 (71.2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Instrumenta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 (28.3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 (12.5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 (0.2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6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487690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CS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 (31.5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 (16.3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2 (0.6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5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0.69</w:t>
            </w: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Amniotic Flui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tained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 (50.0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 (7.6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.1 (6.2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4.0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on stained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 (50.0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0 (92.4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PRO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 (42.4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 (13.6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7 (2.6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.5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3 (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6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9 (86.4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620E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Obstructed labo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7B1264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 (29.3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7B1264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 (8.7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7B1264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4 (2.2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.6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7B1264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5 (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7B1264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8 (91.3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7B1264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Fetal Presentatio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Cephalic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E41C38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8 (73.9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E41C38">
              <w:rPr>
                <w:rFonts w:ascii="Times New Roman" w:eastAsia="Calibri" w:hAnsi="Times New Roman" w:cs="Times New Roman"/>
                <w:sz w:val="24"/>
                <w:szCs w:val="24"/>
              </w:rPr>
              <w:t>62 (88.0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E41C38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ot cephalic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E41C38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 (26.1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E41C38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 (12.0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704C0F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  <w:r w:rsidR="00E41C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2.0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E41C3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Cord prolaps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 w:rsidR="007B12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4.1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7B12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.1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7B1264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.0 (3.3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7.9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CB3971" w:rsidRPr="00CB3971" w:rsidRDefault="00487690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 w:rsidR="00CB3971"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CB3971" w:rsidRPr="00CB3971" w:rsidTr="00CB3971">
        <w:tc>
          <w:tcPr>
            <w:tcW w:w="2376" w:type="dxa"/>
            <w:tcBorders>
              <w:top w:val="nil"/>
              <w:left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79</w:t>
            </w:r>
            <w:r w:rsidR="007B12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85.9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182</w:t>
            </w:r>
            <w:r w:rsidR="007B12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98.9</w:t>
            </w:r>
            <w:r w:rsidRPr="00CB397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</w:tcPr>
          <w:p w:rsidR="00CB3971" w:rsidRPr="00CB3971" w:rsidRDefault="007B1264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</w:tcPr>
          <w:p w:rsidR="00CB3971" w:rsidRPr="00CB3971" w:rsidRDefault="00CB3971" w:rsidP="00CB397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CB3971" w:rsidRPr="00CB3971" w:rsidRDefault="00CB3971" w:rsidP="00CB3971">
      <w:pPr>
        <w:spacing w:after="160" w:line="259" w:lineRule="auto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</w:p>
    <w:p w:rsidR="00CB3971" w:rsidRDefault="00CB3971"/>
    <w:p w:rsidR="002E53FC" w:rsidRDefault="002E53FC"/>
    <w:p w:rsidR="002E53FC" w:rsidRDefault="002E53FC"/>
    <w:p w:rsidR="002E53FC" w:rsidRDefault="002E53FC"/>
    <w:p w:rsidR="002E53FC" w:rsidRDefault="002E53FC"/>
    <w:p w:rsidR="002E53FC" w:rsidRPr="002E53FC" w:rsidRDefault="002E53FC" w:rsidP="002E53FC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bookmarkStart w:id="4" w:name="_Toc43308836"/>
      <w:r w:rsidRPr="002E53FC">
        <w:rPr>
          <w:rFonts w:ascii="Times New Roman" w:eastAsia="Calibri" w:hAnsi="Times New Roman" w:cs="Times New Roman"/>
          <w:bCs/>
          <w:sz w:val="24"/>
          <w:szCs w:val="24"/>
          <w:lang w:val="en-US"/>
        </w:rPr>
        <w:lastRenderedPageBreak/>
        <w:t xml:space="preserve">Table </w:t>
      </w:r>
      <w:r w:rsidR="002A4F9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4</w:t>
      </w:r>
      <w:r w:rsidRPr="002E53F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: 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inary logistic regression of n</w:t>
      </w:r>
      <w:r w:rsidRPr="002E53F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eonatal related factors of birth asphyxia among newborns in </w:t>
      </w:r>
      <w:proofErr w:type="spellStart"/>
      <w:r w:rsidRPr="002E53F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ebre</w:t>
      </w:r>
      <w:proofErr w:type="spellEnd"/>
      <w:r w:rsidRPr="002E53F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E53F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erhan</w:t>
      </w:r>
      <w:proofErr w:type="spellEnd"/>
      <w:r w:rsidRPr="002E53F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referral hospital, </w:t>
      </w:r>
      <w:proofErr w:type="spellStart"/>
      <w:r w:rsidRPr="002E53F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ebre</w:t>
      </w:r>
      <w:proofErr w:type="spellEnd"/>
      <w:r w:rsidRPr="002E53F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E53F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erhan</w:t>
      </w:r>
      <w:proofErr w:type="spellEnd"/>
      <w:r w:rsidRPr="002E53F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town, Ethiopia, 2020</w:t>
      </w:r>
      <w:bookmarkEnd w:id="4"/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093"/>
        <w:gridCol w:w="1559"/>
        <w:gridCol w:w="1843"/>
        <w:gridCol w:w="2410"/>
        <w:gridCol w:w="1701"/>
      </w:tblGrid>
      <w:tr w:rsidR="002E53FC" w:rsidRPr="002E53FC" w:rsidTr="002E53FC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Cases (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Controls (%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COR (95%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2E53FC" w:rsidRPr="002E53FC" w:rsidTr="002E53FC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Sex of new bor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53FC" w:rsidRPr="002E53FC" w:rsidTr="002E53F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 (58.7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7 (58.2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1 (0.6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0.93</w:t>
            </w:r>
          </w:p>
        </w:tc>
      </w:tr>
      <w:tr w:rsidR="002E53FC" w:rsidRPr="002E53FC" w:rsidTr="002E53F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 (41.3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7 (41.8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53FC" w:rsidRPr="002E53FC" w:rsidTr="002E53F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53FC" w:rsidRPr="002E53FC" w:rsidTr="002E53F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-ter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 (23.9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 (3.3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704C0F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4 (1.2</w:t>
            </w:r>
            <w:r w:rsidR="002E53FC"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2E53FC">
              <w:rPr>
                <w:rFonts w:ascii="Times New Roman" w:eastAsia="Calibri" w:hAnsi="Times New Roman" w:cs="Times New Roman"/>
                <w:sz w:val="24"/>
                <w:szCs w:val="24"/>
              </w:rPr>
              <w:t>6.1</w:t>
            </w:r>
            <w:r w:rsidR="002E53FC"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2E53FC" w:rsidRPr="002E53FC" w:rsidTr="002E53F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r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 (41.3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6 (90.2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704C0F">
              <w:rPr>
                <w:rFonts w:ascii="Times New Roman" w:eastAsia="Calibri" w:hAnsi="Times New Roman" w:cs="Times New Roman"/>
                <w:sz w:val="24"/>
                <w:szCs w:val="24"/>
              </w:rPr>
              <w:t>.2 (0.1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3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</w:tr>
      <w:tr w:rsidR="002E53FC" w:rsidRPr="002E53FC" w:rsidTr="002E53F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st-ter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 (34.8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 (5.5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53FC" w:rsidRPr="002E53FC" w:rsidTr="002E53F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Birth 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53FC" w:rsidRPr="002E53FC" w:rsidTr="002E53F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&lt;2500g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 (42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 (18.5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3 (1.9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7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53FC" w:rsidRPr="002E53FC" w:rsidRDefault="00487690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="002E53FC"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E53FC" w:rsidRPr="002E53FC" w:rsidTr="002E53FC">
        <w:tc>
          <w:tcPr>
            <w:tcW w:w="2093" w:type="dxa"/>
            <w:tcBorders>
              <w:top w:val="nil"/>
              <w:left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&gt;=25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3 (57.6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0 (81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2E53F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E53FC" w:rsidRPr="002E53FC" w:rsidRDefault="002E53FC" w:rsidP="002E53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2E53FC" w:rsidRDefault="002E53FC"/>
    <w:p w:rsidR="002E53FC" w:rsidRDefault="002E53FC"/>
    <w:p w:rsidR="002E53FC" w:rsidRDefault="002E53FC"/>
    <w:p w:rsidR="002E53FC" w:rsidRDefault="002E53FC"/>
    <w:p w:rsidR="002E53FC" w:rsidRDefault="002E53FC"/>
    <w:sectPr w:rsidR="002E53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F5E"/>
    <w:rsid w:val="002A4F9F"/>
    <w:rsid w:val="002E53FC"/>
    <w:rsid w:val="003C7FFC"/>
    <w:rsid w:val="00436AE7"/>
    <w:rsid w:val="00487690"/>
    <w:rsid w:val="004E00FF"/>
    <w:rsid w:val="00704C0F"/>
    <w:rsid w:val="007A61EF"/>
    <w:rsid w:val="007B1264"/>
    <w:rsid w:val="00920F5E"/>
    <w:rsid w:val="00B36F42"/>
    <w:rsid w:val="00C620E1"/>
    <w:rsid w:val="00CB3971"/>
    <w:rsid w:val="00D07C69"/>
    <w:rsid w:val="00E15756"/>
    <w:rsid w:val="00E4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F5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6F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F5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6F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4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3</cp:revision>
  <dcterms:created xsi:type="dcterms:W3CDTF">2022-01-03T08:59:00Z</dcterms:created>
  <dcterms:modified xsi:type="dcterms:W3CDTF">2022-01-11T07:09:00Z</dcterms:modified>
</cp:coreProperties>
</file>